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6656C" w14:textId="77777777" w:rsidR="009A53F5" w:rsidRDefault="009A53F5" w:rsidP="009A53F5">
      <w:pPr>
        <w:jc w:val="center"/>
        <w:rPr>
          <w:sz w:val="32"/>
          <w:szCs w:val="32"/>
        </w:rPr>
      </w:pPr>
      <w:bookmarkStart w:id="0" w:name="_Hlk168231883"/>
      <w:bookmarkEnd w:id="0"/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0BEDB3EF" w14:textId="77777777" w:rsidR="009A53F5" w:rsidRDefault="009A53F5" w:rsidP="009A53F5">
      <w:pPr>
        <w:jc w:val="center"/>
        <w:rPr>
          <w:sz w:val="32"/>
          <w:szCs w:val="32"/>
        </w:rPr>
      </w:pPr>
    </w:p>
    <w:p w14:paraId="391C872E" w14:textId="77777777" w:rsidR="009A53F5" w:rsidRPr="005C393C" w:rsidRDefault="009A53F5" w:rsidP="009A53F5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167AC1C3" w14:textId="77777777" w:rsidR="009A53F5" w:rsidRPr="00037C8A" w:rsidRDefault="009A53F5" w:rsidP="009A53F5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7E680557" w14:textId="77777777" w:rsidR="009A53F5" w:rsidRPr="005C393C" w:rsidRDefault="009A53F5" w:rsidP="009A53F5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77A1E0F3" w14:textId="77777777" w:rsidR="009A53F5" w:rsidRPr="005C393C" w:rsidRDefault="009A53F5" w:rsidP="009A53F5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2 Pharmacy Department, King Fahd Specialist Hospital, </w:t>
      </w:r>
      <w:proofErr w:type="spellStart"/>
      <w:r w:rsidRPr="005C393C">
        <w:rPr>
          <w:rFonts w:eastAsia="SimSun" w:cstheme="minorHAnsi"/>
          <w:bCs/>
          <w:szCs w:val="20"/>
          <w:lang w:eastAsia="zh-CN"/>
          <w14:ligatures w14:val="none"/>
        </w:rPr>
        <w:t>Burydah</w:t>
      </w:r>
      <w:proofErr w:type="spellEnd"/>
      <w:r w:rsidRPr="005C393C">
        <w:rPr>
          <w:rFonts w:eastAsia="SimSun" w:cstheme="minorHAnsi"/>
          <w:bCs/>
          <w:szCs w:val="20"/>
          <w:lang w:eastAsia="zh-CN"/>
          <w14:ligatures w14:val="none"/>
        </w:rPr>
        <w:t>, Al Qassim, Saudi Arabia</w:t>
      </w:r>
    </w:p>
    <w:p w14:paraId="183FBE58" w14:textId="77777777" w:rsidR="009A53F5" w:rsidRPr="005C393C" w:rsidRDefault="009A53F5" w:rsidP="009A53F5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proofErr w:type="spellStart"/>
      <w:r>
        <w:rPr>
          <w:rFonts w:eastAsia="SimSun" w:cstheme="minorHAnsi"/>
          <w:bCs/>
          <w:szCs w:val="20"/>
          <w:lang w:eastAsia="zh-CN"/>
          <w14:ligatures w14:val="none"/>
        </w:rPr>
        <w:t>Geronto</w:t>
      </w:r>
      <w:proofErr w:type="spellEnd"/>
      <w:r>
        <w:rPr>
          <w:rFonts w:eastAsia="SimSun" w:cstheme="minorHAnsi"/>
          <w:bCs/>
          <w:szCs w:val="20"/>
          <w:lang w:eastAsia="zh-CN"/>
          <w14:ligatures w14:val="none"/>
        </w:rPr>
        <w:t>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6075F761" w14:textId="77777777" w:rsidR="009A53F5" w:rsidRPr="005C393C" w:rsidRDefault="009A53F5" w:rsidP="009A53F5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28A03408" w14:textId="77777777" w:rsidR="009A53F5" w:rsidRPr="005C393C" w:rsidRDefault="009A53F5" w:rsidP="009A53F5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24F8F10C" w14:textId="77777777" w:rsidR="009A53F5" w:rsidRDefault="009A53F5" w:rsidP="009A53F5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4" w:history="1">
        <w:r w:rsidRPr="00155DA5">
          <w:rPr>
            <w:rStyle w:val="Hyperlink"/>
          </w:rPr>
          <w:t>22981086@student.uwa.edu.au</w:t>
        </w:r>
      </w:hyperlink>
    </w:p>
    <w:p w14:paraId="7D44208A" w14:textId="77777777" w:rsidR="009A53F5" w:rsidRPr="005C393C" w:rsidRDefault="009A53F5" w:rsidP="009A53F5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proofErr w:type="spellStart"/>
      <w:r w:rsidRPr="005C393C">
        <w:rPr>
          <w:rFonts w:cstheme="minorHAnsi"/>
          <w:b/>
          <w:bCs/>
          <w:kern w:val="0"/>
          <w:lang w:val="es-VE"/>
          <w14:ligatures w14:val="none"/>
        </w:rPr>
        <w:t>Address</w:t>
      </w:r>
      <w:proofErr w:type="spellEnd"/>
      <w:r w:rsidRPr="005C393C">
        <w:rPr>
          <w:rFonts w:cstheme="minorHAnsi"/>
          <w:b/>
          <w:bCs/>
          <w:kern w:val="0"/>
          <w:lang w:val="es-VE"/>
          <w14:ligatures w14:val="none"/>
        </w:rPr>
        <w:t>:</w:t>
      </w:r>
    </w:p>
    <w:p w14:paraId="39A13D67" w14:textId="77777777" w:rsidR="009A53F5" w:rsidRPr="005C393C" w:rsidRDefault="009A53F5" w:rsidP="009A53F5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proofErr w:type="spellStart"/>
      <w:r>
        <w:rPr>
          <w:rFonts w:cstheme="minorHAnsi"/>
          <w:kern w:val="0"/>
          <w:lang w:val="es-VE"/>
          <w14:ligatures w14:val="none"/>
        </w:rPr>
        <w:t>Mr</w:t>
      </w:r>
      <w:proofErr w:type="spellEnd"/>
      <w:r>
        <w:rPr>
          <w:rFonts w:cstheme="minorHAnsi"/>
          <w:kern w:val="0"/>
          <w:lang w:val="es-VE"/>
          <w14:ligatures w14:val="none"/>
        </w:rPr>
        <w:t xml:space="preserve"> Hari Prasanna</w:t>
      </w:r>
    </w:p>
    <w:p w14:paraId="79BD6837" w14:textId="77777777" w:rsidR="009A53F5" w:rsidRPr="005C393C" w:rsidRDefault="009A53F5" w:rsidP="009A53F5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7253F0FA" w14:textId="77777777" w:rsidR="009A53F5" w:rsidRPr="005C393C" w:rsidRDefault="009A53F5" w:rsidP="009A53F5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19508F59" w14:textId="77777777" w:rsidR="009A53F5" w:rsidRPr="005C393C" w:rsidRDefault="009A53F5" w:rsidP="009A53F5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 xml:space="preserve">35 Stirling </w:t>
      </w:r>
      <w:proofErr w:type="spellStart"/>
      <w:r w:rsidRPr="005C393C">
        <w:rPr>
          <w:rFonts w:cstheme="minorHAnsi"/>
          <w:kern w:val="0"/>
          <w:lang w:val="es-VE"/>
          <w14:ligatures w14:val="none"/>
        </w:rPr>
        <w:t>Highway</w:t>
      </w:r>
      <w:proofErr w:type="spellEnd"/>
    </w:p>
    <w:p w14:paraId="42980BCB" w14:textId="77777777" w:rsidR="009A53F5" w:rsidRPr="00B835C3" w:rsidRDefault="009A53F5" w:rsidP="009A53F5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0FDC6060" w14:textId="65D8B91B" w:rsidR="00A47611" w:rsidRPr="00BA64F9" w:rsidRDefault="00A47611" w:rsidP="00A47611">
      <w:pPr>
        <w:rPr>
          <w:b/>
          <w:bCs/>
          <w:sz w:val="32"/>
          <w:szCs w:val="32"/>
        </w:rPr>
      </w:pPr>
      <w:r w:rsidRPr="00BA64F9">
        <w:rPr>
          <w:b/>
          <w:bCs/>
          <w:sz w:val="32"/>
          <w:szCs w:val="32"/>
        </w:rPr>
        <w:lastRenderedPageBreak/>
        <w:t>Appendix 1</w:t>
      </w:r>
      <w:r>
        <w:rPr>
          <w:b/>
          <w:bCs/>
          <w:sz w:val="32"/>
          <w:szCs w:val="32"/>
        </w:rPr>
        <w:t>2</w:t>
      </w:r>
    </w:p>
    <w:p w14:paraId="7C47E93E" w14:textId="10999BE4" w:rsidR="00626005" w:rsidRDefault="00A47611">
      <w:pPr>
        <w:rPr>
          <w:b/>
          <w:bCs/>
        </w:rPr>
      </w:pPr>
      <w:r>
        <w:rPr>
          <w:b/>
          <w:bCs/>
        </w:rPr>
        <w:t xml:space="preserve">Meta-analysis results of </w:t>
      </w:r>
      <w:r w:rsidR="00D930E2">
        <w:rPr>
          <w:b/>
          <w:bCs/>
        </w:rPr>
        <w:t>RA-</w:t>
      </w:r>
      <w:r w:rsidR="006D01F6">
        <w:rPr>
          <w:b/>
          <w:bCs/>
        </w:rPr>
        <w:t>ILD</w:t>
      </w:r>
    </w:p>
    <w:p w14:paraId="42F5B6EA" w14:textId="0517F307" w:rsidR="00D930E2" w:rsidRDefault="006D01F6">
      <w:r w:rsidRPr="006D01F6">
        <w:rPr>
          <w:noProof/>
        </w:rPr>
        <w:drawing>
          <wp:inline distT="0" distB="0" distL="0" distR="0" wp14:anchorId="02D30539" wp14:editId="58D4D36D">
            <wp:extent cx="4740051" cy="6782388"/>
            <wp:effectExtent l="0" t="0" r="3810" b="0"/>
            <wp:docPr id="185527046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270466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0051" cy="6782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E5439" w14:textId="77777777" w:rsidR="006D01F6" w:rsidRDefault="006D01F6"/>
    <w:p w14:paraId="7453B204" w14:textId="77777777" w:rsidR="006D01F6" w:rsidRDefault="006D01F6"/>
    <w:p w14:paraId="5EF677EB" w14:textId="77777777" w:rsidR="006D01F6" w:rsidRDefault="006D01F6"/>
    <w:p w14:paraId="6F7A823D" w14:textId="77777777" w:rsidR="006D01F6" w:rsidRDefault="006D01F6"/>
    <w:p w14:paraId="6DB8E438" w14:textId="171C538B" w:rsidR="004221E0" w:rsidRPr="004221E0" w:rsidRDefault="003177E7">
      <w:pPr>
        <w:rPr>
          <w:b/>
          <w:bCs/>
        </w:rPr>
      </w:pPr>
      <w:r w:rsidRPr="004221E0">
        <w:rPr>
          <w:b/>
          <w:bCs/>
        </w:rPr>
        <w:lastRenderedPageBreak/>
        <w:t>Meta-analysis results of RA-UIP</w:t>
      </w:r>
    </w:p>
    <w:p w14:paraId="0495A738" w14:textId="206F6D18" w:rsidR="003177E7" w:rsidRDefault="003177E7">
      <w:r w:rsidRPr="003177E7">
        <w:rPr>
          <w:noProof/>
        </w:rPr>
        <w:drawing>
          <wp:inline distT="0" distB="0" distL="0" distR="0" wp14:anchorId="2586B75D" wp14:editId="3778EE47">
            <wp:extent cx="3573780" cy="3730930"/>
            <wp:effectExtent l="0" t="0" r="7620" b="3175"/>
            <wp:docPr id="214268392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683924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t="3546"/>
                    <a:stretch/>
                  </pic:blipFill>
                  <pic:spPr bwMode="auto">
                    <a:xfrm>
                      <a:off x="0" y="0"/>
                      <a:ext cx="3581021" cy="3738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2A2C4A" w14:textId="6600847B" w:rsidR="003177E7" w:rsidRPr="004221E0" w:rsidRDefault="003177E7" w:rsidP="003177E7">
      <w:pPr>
        <w:rPr>
          <w:b/>
          <w:bCs/>
        </w:rPr>
      </w:pPr>
      <w:r w:rsidRPr="004221E0">
        <w:rPr>
          <w:b/>
          <w:bCs/>
        </w:rPr>
        <w:t>Meta-analysis results of RA-NSIP</w:t>
      </w:r>
    </w:p>
    <w:p w14:paraId="41637188" w14:textId="77777777" w:rsidR="004221E0" w:rsidRDefault="004221E0" w:rsidP="003177E7"/>
    <w:p w14:paraId="11D546A4" w14:textId="69782655" w:rsidR="003177E7" w:rsidRDefault="00511D21" w:rsidP="003177E7">
      <w:r w:rsidRPr="00511D21">
        <w:rPr>
          <w:noProof/>
        </w:rPr>
        <w:drawing>
          <wp:inline distT="0" distB="0" distL="0" distR="0" wp14:anchorId="39A792AD" wp14:editId="31DDD0D3">
            <wp:extent cx="3634740" cy="3759122"/>
            <wp:effectExtent l="0" t="0" r="3810" b="0"/>
            <wp:docPr id="139179615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796158" name="Picture 1" descr="A screenshot of a computer&#10;&#10;Description automatically generated"/>
                    <pic:cNvPicPr/>
                  </pic:nvPicPr>
                  <pic:blipFill rotWithShape="1">
                    <a:blip r:embed="rId7"/>
                    <a:srcRect t="4896"/>
                    <a:stretch/>
                  </pic:blipFill>
                  <pic:spPr bwMode="auto">
                    <a:xfrm>
                      <a:off x="0" y="0"/>
                      <a:ext cx="3638046" cy="3762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F50BB" w14:textId="77777777" w:rsidR="004221E0" w:rsidRDefault="004221E0" w:rsidP="003177E7"/>
    <w:p w14:paraId="7683F079" w14:textId="5827CA76" w:rsidR="00511D21" w:rsidRPr="004221E0" w:rsidRDefault="00511D21" w:rsidP="003177E7">
      <w:pPr>
        <w:rPr>
          <w:b/>
          <w:bCs/>
        </w:rPr>
      </w:pPr>
      <w:r w:rsidRPr="004221E0">
        <w:rPr>
          <w:b/>
          <w:bCs/>
        </w:rPr>
        <w:lastRenderedPageBreak/>
        <w:t>Meta-analysis results of RA-OP</w:t>
      </w:r>
    </w:p>
    <w:p w14:paraId="49BAFFD7" w14:textId="3BC837E0" w:rsidR="00511D21" w:rsidRDefault="004221E0" w:rsidP="003177E7">
      <w:r w:rsidRPr="004221E0">
        <w:rPr>
          <w:noProof/>
        </w:rPr>
        <w:drawing>
          <wp:inline distT="0" distB="0" distL="0" distR="0" wp14:anchorId="0B145FC6" wp14:editId="62B0D675">
            <wp:extent cx="3985605" cy="4153260"/>
            <wp:effectExtent l="0" t="0" r="0" b="0"/>
            <wp:docPr id="120958783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587832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85605" cy="41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91DC1" w14:textId="77777777" w:rsidR="003177E7" w:rsidRPr="00A47611" w:rsidRDefault="003177E7"/>
    <w:sectPr w:rsidR="003177E7" w:rsidRPr="00A47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005"/>
    <w:rsid w:val="003177E7"/>
    <w:rsid w:val="004221E0"/>
    <w:rsid w:val="00511D21"/>
    <w:rsid w:val="00626005"/>
    <w:rsid w:val="006D01F6"/>
    <w:rsid w:val="00783D1F"/>
    <w:rsid w:val="00844CF0"/>
    <w:rsid w:val="009A53F5"/>
    <w:rsid w:val="00A47611"/>
    <w:rsid w:val="00D9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50AC8"/>
  <w15:chartTrackingRefBased/>
  <w15:docId w15:val="{8ED99509-5A4B-48B4-8B8D-F9FA9338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0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0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0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0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0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0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0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0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0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0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00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26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00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26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00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53F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22981086@student.uwa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1</Words>
  <Characters>848</Characters>
  <Application>Microsoft Office Word</Application>
  <DocSecurity>0</DocSecurity>
  <Lines>106</Lines>
  <Paragraphs>38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8</cp:revision>
  <dcterms:created xsi:type="dcterms:W3CDTF">2024-06-02T07:11:00Z</dcterms:created>
  <dcterms:modified xsi:type="dcterms:W3CDTF">2024-07-08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b8f1b3f6620b8b854cc687416e0b44bf78951ac88f704d01bb14c8daa01c97</vt:lpwstr>
  </property>
</Properties>
</file>